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09D48" w14:textId="25862DCC" w:rsidR="00FB5272" w:rsidRPr="00FB5272" w:rsidRDefault="00FD5E69" w:rsidP="00FB5272">
      <w:pPr>
        <w:jc w:val="both"/>
        <w:rPr>
          <w:b/>
          <w:sz w:val="28"/>
          <w:lang w:val="en-GB"/>
        </w:rPr>
      </w:pPr>
      <w:r>
        <w:rPr>
          <w:b/>
          <w:sz w:val="28"/>
          <w:lang w:val="en-GB"/>
        </w:rPr>
        <w:t>S1 Appendix</w:t>
      </w:r>
      <w:bookmarkStart w:id="0" w:name="_GoBack"/>
      <w:bookmarkEnd w:id="0"/>
      <w:r w:rsidR="00FB5272" w:rsidRPr="00FB5272">
        <w:rPr>
          <w:b/>
          <w:sz w:val="28"/>
          <w:lang w:val="en-GB"/>
        </w:rPr>
        <w:t xml:space="preserve"> – Questionnaire</w:t>
      </w:r>
      <w:r w:rsidR="00FB5272">
        <w:rPr>
          <w:b/>
          <w:sz w:val="28"/>
          <w:lang w:val="en-GB"/>
        </w:rPr>
        <w:t xml:space="preserve"> </w:t>
      </w:r>
      <w:r w:rsidR="00FB5272" w:rsidRPr="00FB5272">
        <w:rPr>
          <w:b/>
          <w:sz w:val="28"/>
          <w:lang w:val="en-GB"/>
        </w:rPr>
        <w:t xml:space="preserve"> </w:t>
      </w:r>
    </w:p>
    <w:p w14:paraId="4D18DD25" w14:textId="77777777" w:rsidR="009C6AA9" w:rsidRPr="00FB5272" w:rsidRDefault="009C6AA9">
      <w:pPr>
        <w:rPr>
          <w:b/>
          <w:lang w:val="en-GB"/>
        </w:rPr>
      </w:pPr>
    </w:p>
    <w:p w14:paraId="4DE8BFE3" w14:textId="25AB7774" w:rsidR="009C6AA9" w:rsidRPr="00FB5272" w:rsidRDefault="00E6496E" w:rsidP="00E6496E">
      <w:pPr>
        <w:pStyle w:val="Paragrafoelenco"/>
        <w:numPr>
          <w:ilvl w:val="0"/>
          <w:numId w:val="1"/>
        </w:numPr>
        <w:rPr>
          <w:b/>
          <w:lang w:val="en-GB"/>
        </w:rPr>
      </w:pPr>
      <w:r w:rsidRPr="00FB5272">
        <w:rPr>
          <w:b/>
          <w:lang w:val="en-GB"/>
        </w:rPr>
        <w:t>What is your specialty?</w:t>
      </w:r>
    </w:p>
    <w:p w14:paraId="7516536F" w14:textId="18F95DC3" w:rsidR="00B3134B" w:rsidRPr="00FB5272" w:rsidRDefault="00E6496E" w:rsidP="00B3134B">
      <w:pPr>
        <w:pStyle w:val="Paragrafoelenco"/>
        <w:numPr>
          <w:ilvl w:val="0"/>
          <w:numId w:val="2"/>
        </w:numPr>
        <w:rPr>
          <w:lang w:val="en-GB"/>
        </w:rPr>
      </w:pPr>
      <w:r w:rsidRPr="00FB5272">
        <w:rPr>
          <w:lang w:val="en-GB"/>
        </w:rPr>
        <w:t>Radiation Oncology</w:t>
      </w:r>
    </w:p>
    <w:p w14:paraId="748BBFB5" w14:textId="700F5FDB" w:rsidR="00B3134B" w:rsidRPr="00FB5272" w:rsidRDefault="00B3134B" w:rsidP="00B3134B">
      <w:pPr>
        <w:pStyle w:val="Paragrafoelenco"/>
        <w:numPr>
          <w:ilvl w:val="0"/>
          <w:numId w:val="2"/>
        </w:numPr>
        <w:rPr>
          <w:lang w:val="en-GB"/>
        </w:rPr>
      </w:pPr>
      <w:r w:rsidRPr="00FB5272">
        <w:rPr>
          <w:lang w:val="en-GB"/>
        </w:rPr>
        <w:t>Medica</w:t>
      </w:r>
      <w:r w:rsidR="00E6496E" w:rsidRPr="00FB5272">
        <w:rPr>
          <w:lang w:val="en-GB"/>
        </w:rPr>
        <w:t>l Oncology</w:t>
      </w:r>
    </w:p>
    <w:p w14:paraId="304682A8" w14:textId="465D2057" w:rsidR="00B3134B" w:rsidRPr="00FB5272" w:rsidRDefault="00B3134B" w:rsidP="00B3134B">
      <w:pPr>
        <w:pStyle w:val="Paragrafoelenco"/>
        <w:numPr>
          <w:ilvl w:val="0"/>
          <w:numId w:val="2"/>
        </w:numPr>
        <w:rPr>
          <w:lang w:val="en-GB"/>
        </w:rPr>
      </w:pPr>
      <w:r w:rsidRPr="00FB5272">
        <w:rPr>
          <w:lang w:val="en-GB"/>
        </w:rPr>
        <w:t>Pneumolog</w:t>
      </w:r>
      <w:r w:rsidR="00E6496E" w:rsidRPr="00FB5272">
        <w:rPr>
          <w:lang w:val="en-GB"/>
        </w:rPr>
        <w:t>y</w:t>
      </w:r>
    </w:p>
    <w:p w14:paraId="1C0F4345" w14:textId="65BDA274" w:rsidR="00B3134B" w:rsidRPr="00FB5272" w:rsidRDefault="00E6496E" w:rsidP="00B3134B">
      <w:pPr>
        <w:pStyle w:val="Paragrafoelenco"/>
        <w:numPr>
          <w:ilvl w:val="0"/>
          <w:numId w:val="2"/>
        </w:numPr>
        <w:rPr>
          <w:lang w:val="en-GB"/>
        </w:rPr>
      </w:pPr>
      <w:r w:rsidRPr="00FB5272">
        <w:rPr>
          <w:lang w:val="en-GB"/>
        </w:rPr>
        <w:t>Thoracic Surgery</w:t>
      </w:r>
    </w:p>
    <w:p w14:paraId="663DEB56" w14:textId="6832EF3A" w:rsidR="00CA3951" w:rsidRPr="00FB5272" w:rsidRDefault="00E6496E" w:rsidP="00B3134B">
      <w:pPr>
        <w:pStyle w:val="Paragrafoelenco"/>
        <w:numPr>
          <w:ilvl w:val="0"/>
          <w:numId w:val="2"/>
        </w:numPr>
        <w:rPr>
          <w:lang w:val="en-GB"/>
        </w:rPr>
      </w:pPr>
      <w:r w:rsidRPr="00FB5272">
        <w:rPr>
          <w:lang w:val="en-GB"/>
        </w:rPr>
        <w:t>Other</w:t>
      </w:r>
    </w:p>
    <w:p w14:paraId="1094788C" w14:textId="77777777" w:rsidR="00B3134B" w:rsidRDefault="00B3134B" w:rsidP="00B3134B">
      <w:pPr>
        <w:pStyle w:val="Paragrafoelenco"/>
        <w:rPr>
          <w:b/>
        </w:rPr>
      </w:pPr>
    </w:p>
    <w:p w14:paraId="2AE15B77" w14:textId="131958CA" w:rsidR="00B3134B" w:rsidRPr="00FB5272" w:rsidRDefault="00E6496E" w:rsidP="00E6496E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How many years have you been exercising?</w:t>
      </w:r>
      <w:r w:rsidR="00BA21D2" w:rsidRPr="00FB5272">
        <w:rPr>
          <w:b/>
          <w:lang w:val="en-US"/>
        </w:rPr>
        <w:t>?</w:t>
      </w:r>
    </w:p>
    <w:p w14:paraId="227EBE72" w14:textId="39410508" w:rsidR="00B3134B" w:rsidRPr="00F23E82" w:rsidRDefault="00B3134B" w:rsidP="00B3134B">
      <w:pPr>
        <w:pStyle w:val="Paragrafoelenco"/>
        <w:numPr>
          <w:ilvl w:val="0"/>
          <w:numId w:val="3"/>
        </w:numPr>
      </w:pPr>
      <w:r w:rsidRPr="00F23E82">
        <w:t xml:space="preserve">0-5 </w:t>
      </w:r>
      <w:r w:rsidR="00E6496E">
        <w:t>years</w:t>
      </w:r>
    </w:p>
    <w:p w14:paraId="735CE990" w14:textId="26200288" w:rsidR="00B3134B" w:rsidRPr="00F23E82" w:rsidRDefault="00B3134B" w:rsidP="00B3134B">
      <w:pPr>
        <w:pStyle w:val="Paragrafoelenco"/>
        <w:numPr>
          <w:ilvl w:val="0"/>
          <w:numId w:val="3"/>
        </w:numPr>
      </w:pPr>
      <w:r w:rsidRPr="00F23E82">
        <w:t xml:space="preserve">5-10 </w:t>
      </w:r>
      <w:r w:rsidR="00E6496E">
        <w:t>years</w:t>
      </w:r>
      <w:r w:rsidR="00E6496E" w:rsidRPr="00F23E82">
        <w:t xml:space="preserve"> </w:t>
      </w:r>
    </w:p>
    <w:p w14:paraId="4E792476" w14:textId="573A54AA" w:rsidR="00B3134B" w:rsidRPr="001939F2" w:rsidRDefault="00E6496E" w:rsidP="00B3134B">
      <w:pPr>
        <w:pStyle w:val="Paragrafoelenco"/>
        <w:numPr>
          <w:ilvl w:val="0"/>
          <w:numId w:val="3"/>
        </w:numPr>
      </w:pPr>
      <w:r>
        <w:t>10-15 years</w:t>
      </w:r>
    </w:p>
    <w:p w14:paraId="1878931E" w14:textId="7BD03F2B" w:rsidR="00B3134B" w:rsidRPr="00CA3951" w:rsidRDefault="00E6496E" w:rsidP="00B3134B">
      <w:pPr>
        <w:pStyle w:val="Paragrafoelenco"/>
        <w:numPr>
          <w:ilvl w:val="0"/>
          <w:numId w:val="3"/>
        </w:numPr>
      </w:pPr>
      <w:r>
        <w:t>&gt;15 years</w:t>
      </w:r>
    </w:p>
    <w:p w14:paraId="64B0ADFA" w14:textId="77777777" w:rsidR="00B3134B" w:rsidRDefault="00B3134B" w:rsidP="00B3134B">
      <w:pPr>
        <w:pStyle w:val="Paragrafoelenco"/>
        <w:ind w:left="1080"/>
        <w:rPr>
          <w:b/>
        </w:rPr>
      </w:pPr>
    </w:p>
    <w:p w14:paraId="690F45FB" w14:textId="69AE74AC" w:rsidR="00B3134B" w:rsidRPr="00FB5272" w:rsidRDefault="00E6496E" w:rsidP="00E6496E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In which hospital structure do you work?</w:t>
      </w:r>
    </w:p>
    <w:p w14:paraId="4027D406" w14:textId="77777777" w:rsidR="00E6496E" w:rsidRDefault="00E6496E" w:rsidP="00E6496E">
      <w:pPr>
        <w:pStyle w:val="Paragrafoelenco"/>
        <w:numPr>
          <w:ilvl w:val="0"/>
          <w:numId w:val="4"/>
        </w:numPr>
      </w:pPr>
      <w:r w:rsidRPr="00E6496E">
        <w:t xml:space="preserve">General hospital </w:t>
      </w:r>
    </w:p>
    <w:p w14:paraId="00B2A869" w14:textId="52FDB1F6" w:rsidR="00E6496E" w:rsidRDefault="00E6496E" w:rsidP="00E6496E">
      <w:pPr>
        <w:pStyle w:val="Paragrafoelenco"/>
        <w:numPr>
          <w:ilvl w:val="0"/>
          <w:numId w:val="4"/>
        </w:numPr>
      </w:pPr>
      <w:r w:rsidRPr="00E6496E">
        <w:t xml:space="preserve">Academic </w:t>
      </w:r>
    </w:p>
    <w:p w14:paraId="5CFE808C" w14:textId="60F3773E" w:rsidR="00BA21D2" w:rsidRPr="001939F2" w:rsidRDefault="00BA21D2" w:rsidP="00E6496E">
      <w:pPr>
        <w:pStyle w:val="Paragrafoelenco"/>
        <w:numPr>
          <w:ilvl w:val="0"/>
          <w:numId w:val="4"/>
        </w:numPr>
      </w:pPr>
      <w:r w:rsidRPr="00F23E82">
        <w:t>IRCCS – Cancer</w:t>
      </w:r>
      <w:r w:rsidRPr="001939F2">
        <w:t xml:space="preserve"> Care Center</w:t>
      </w:r>
    </w:p>
    <w:p w14:paraId="2B853BF1" w14:textId="77777777" w:rsidR="00E6496E" w:rsidRDefault="00E6496E" w:rsidP="00E6496E">
      <w:pPr>
        <w:pStyle w:val="Paragrafoelenco"/>
        <w:numPr>
          <w:ilvl w:val="0"/>
          <w:numId w:val="4"/>
        </w:numPr>
      </w:pPr>
      <w:r w:rsidRPr="00E6496E">
        <w:t xml:space="preserve">Private </w:t>
      </w:r>
    </w:p>
    <w:p w14:paraId="63DA6D18" w14:textId="3C9D4F27" w:rsidR="00BA21D2" w:rsidRPr="001939F2" w:rsidRDefault="00E6496E" w:rsidP="00E6496E">
      <w:pPr>
        <w:pStyle w:val="Paragrafoelenco"/>
        <w:numPr>
          <w:ilvl w:val="0"/>
          <w:numId w:val="4"/>
        </w:numPr>
      </w:pPr>
      <w:r>
        <w:t>Other</w:t>
      </w:r>
    </w:p>
    <w:p w14:paraId="4D982422" w14:textId="77777777" w:rsidR="00A215E9" w:rsidRDefault="00A215E9" w:rsidP="00A215E9">
      <w:pPr>
        <w:pStyle w:val="Paragrafoelenco"/>
        <w:ind w:left="1080"/>
        <w:rPr>
          <w:b/>
        </w:rPr>
      </w:pPr>
    </w:p>
    <w:p w14:paraId="60AF1433" w14:textId="7ECF284B" w:rsidR="00A215E9" w:rsidRPr="00FB5272" w:rsidRDefault="00E6496E" w:rsidP="00E6496E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What percentage is dedicated to pulmonary oncology pathology?</w:t>
      </w:r>
    </w:p>
    <w:p w14:paraId="37A6DF4A" w14:textId="77777777" w:rsidR="00E4536A" w:rsidRPr="00F23E82" w:rsidRDefault="00E4536A" w:rsidP="00E4536A">
      <w:pPr>
        <w:pStyle w:val="Paragrafoelenco"/>
        <w:numPr>
          <w:ilvl w:val="0"/>
          <w:numId w:val="5"/>
        </w:numPr>
      </w:pPr>
      <w:r w:rsidRPr="00F23E82">
        <w:t>90-100%</w:t>
      </w:r>
    </w:p>
    <w:p w14:paraId="17D0EFE7" w14:textId="77777777" w:rsidR="00E4536A" w:rsidRPr="00F23E82" w:rsidRDefault="00E4536A" w:rsidP="00E4536A">
      <w:pPr>
        <w:pStyle w:val="Paragrafoelenco"/>
        <w:numPr>
          <w:ilvl w:val="0"/>
          <w:numId w:val="5"/>
        </w:numPr>
      </w:pPr>
      <w:r w:rsidRPr="00F23E82">
        <w:t>70-90%</w:t>
      </w:r>
    </w:p>
    <w:p w14:paraId="45903879" w14:textId="77777777" w:rsidR="00E4536A" w:rsidRPr="00F23E82" w:rsidRDefault="00E4536A" w:rsidP="00E4536A">
      <w:pPr>
        <w:pStyle w:val="Paragrafoelenco"/>
        <w:numPr>
          <w:ilvl w:val="0"/>
          <w:numId w:val="5"/>
        </w:numPr>
      </w:pPr>
      <w:r w:rsidRPr="00F23E82">
        <w:t>50-70%</w:t>
      </w:r>
    </w:p>
    <w:p w14:paraId="48D365B4" w14:textId="37FFEA16" w:rsidR="00E4536A" w:rsidRPr="00F23E82" w:rsidRDefault="00E6496E" w:rsidP="00E4536A">
      <w:pPr>
        <w:pStyle w:val="Paragrafoelenco"/>
        <w:numPr>
          <w:ilvl w:val="0"/>
          <w:numId w:val="5"/>
        </w:numPr>
      </w:pPr>
      <w:r>
        <w:t>&lt;</w:t>
      </w:r>
      <w:r w:rsidR="00E4536A" w:rsidRPr="00F23E82">
        <w:t xml:space="preserve"> 50%</w:t>
      </w:r>
    </w:p>
    <w:p w14:paraId="57AFC43E" w14:textId="77777777" w:rsidR="00AB246E" w:rsidRDefault="00AB246E" w:rsidP="00AB246E">
      <w:pPr>
        <w:pStyle w:val="Paragrafoelenco"/>
        <w:ind w:left="1080"/>
      </w:pPr>
    </w:p>
    <w:p w14:paraId="6D1611F2" w14:textId="455B16E1" w:rsidR="00AB246E" w:rsidRPr="00FB5272" w:rsidRDefault="00E6496E" w:rsidP="00E6496E">
      <w:pPr>
        <w:pStyle w:val="Paragrafoelenco"/>
        <w:numPr>
          <w:ilvl w:val="0"/>
          <w:numId w:val="1"/>
        </w:numPr>
        <w:rPr>
          <w:lang w:val="en-US"/>
        </w:rPr>
      </w:pPr>
      <w:r w:rsidRPr="00FB5272">
        <w:rPr>
          <w:b/>
          <w:lang w:val="en-US"/>
        </w:rPr>
        <w:t>In which geographic area you practice your profession</w:t>
      </w:r>
      <w:r w:rsidR="00AB246E" w:rsidRPr="00FB5272">
        <w:rPr>
          <w:lang w:val="en-US"/>
        </w:rPr>
        <w:t>:</w:t>
      </w:r>
    </w:p>
    <w:p w14:paraId="56D068E6" w14:textId="0AEC0D7D" w:rsidR="00E6496E" w:rsidRDefault="00E6496E" w:rsidP="00E6496E">
      <w:pPr>
        <w:pStyle w:val="Paragrafoelenco"/>
        <w:numPr>
          <w:ilvl w:val="0"/>
          <w:numId w:val="18"/>
        </w:numPr>
      </w:pPr>
      <w:r>
        <w:t>North</w:t>
      </w:r>
    </w:p>
    <w:p w14:paraId="1455119B" w14:textId="77777777" w:rsidR="00E6496E" w:rsidRDefault="00E6496E" w:rsidP="00E6496E">
      <w:pPr>
        <w:pStyle w:val="Paragrafoelenco"/>
        <w:numPr>
          <w:ilvl w:val="0"/>
          <w:numId w:val="18"/>
        </w:numPr>
      </w:pPr>
      <w:r>
        <w:t>Central Italy</w:t>
      </w:r>
    </w:p>
    <w:p w14:paraId="1E9116D1" w14:textId="77777777" w:rsidR="00E6496E" w:rsidRDefault="00E6496E" w:rsidP="00E6496E">
      <w:pPr>
        <w:pStyle w:val="Paragrafoelenco"/>
        <w:numPr>
          <w:ilvl w:val="0"/>
          <w:numId w:val="18"/>
        </w:numPr>
      </w:pPr>
      <w:r>
        <w:t>South</w:t>
      </w:r>
    </w:p>
    <w:p w14:paraId="13AE7F69" w14:textId="3F25098C" w:rsidR="00AB246E" w:rsidRPr="00D65602" w:rsidRDefault="00E6496E" w:rsidP="00E6496E">
      <w:pPr>
        <w:pStyle w:val="Paragrafoelenco"/>
        <w:numPr>
          <w:ilvl w:val="0"/>
          <w:numId w:val="18"/>
        </w:numPr>
      </w:pPr>
      <w:r>
        <w:t>Islands</w:t>
      </w:r>
    </w:p>
    <w:p w14:paraId="09C3AB97" w14:textId="77777777" w:rsidR="00EA6912" w:rsidRDefault="00EA6912" w:rsidP="00EA6912">
      <w:pPr>
        <w:ind w:left="720"/>
        <w:rPr>
          <w:b/>
        </w:rPr>
      </w:pPr>
    </w:p>
    <w:p w14:paraId="329A6D0A" w14:textId="534F8645" w:rsidR="00EA6912" w:rsidRPr="00FB5272" w:rsidRDefault="00E6496E" w:rsidP="00E6496E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In your Center who is in charge of the patient in the diagnostic and s</w:t>
      </w:r>
      <w:r w:rsidR="002443AD">
        <w:rPr>
          <w:b/>
          <w:lang w:val="en-US"/>
        </w:rPr>
        <w:t>taging</w:t>
      </w:r>
      <w:r w:rsidRPr="00FB5272">
        <w:rPr>
          <w:b/>
          <w:lang w:val="en-US"/>
        </w:rPr>
        <w:t xml:space="preserve"> phase</w:t>
      </w:r>
      <w:r w:rsidR="00EA6912" w:rsidRPr="00FB5272">
        <w:rPr>
          <w:b/>
          <w:lang w:val="en-US"/>
        </w:rPr>
        <w:t>?</w:t>
      </w:r>
    </w:p>
    <w:p w14:paraId="6955E069" w14:textId="63735CE2" w:rsidR="00EA6912" w:rsidRPr="007249EC" w:rsidRDefault="00E6496E" w:rsidP="00EA6912">
      <w:pPr>
        <w:pStyle w:val="Paragrafoelenco"/>
        <w:numPr>
          <w:ilvl w:val="0"/>
          <w:numId w:val="6"/>
        </w:numPr>
      </w:pPr>
      <w:r>
        <w:t>Pneumologist</w:t>
      </w:r>
    </w:p>
    <w:p w14:paraId="1A275731" w14:textId="5136EAAD" w:rsidR="007249EC" w:rsidRPr="007249EC" w:rsidRDefault="00E6496E" w:rsidP="00EA6912">
      <w:pPr>
        <w:pStyle w:val="Paragrafoelenco"/>
        <w:numPr>
          <w:ilvl w:val="0"/>
          <w:numId w:val="6"/>
        </w:numPr>
      </w:pPr>
      <w:r>
        <w:t>Radiation Oncologist</w:t>
      </w:r>
    </w:p>
    <w:p w14:paraId="1E8F1CCC" w14:textId="1F1EF280" w:rsidR="00EA6912" w:rsidRPr="001939F2" w:rsidRDefault="00E6496E" w:rsidP="00EA6912">
      <w:pPr>
        <w:pStyle w:val="Paragrafoelenco"/>
        <w:numPr>
          <w:ilvl w:val="0"/>
          <w:numId w:val="6"/>
        </w:numPr>
      </w:pPr>
      <w:r>
        <w:t>Medical Oncologist</w:t>
      </w:r>
    </w:p>
    <w:p w14:paraId="7350933A" w14:textId="0798E232" w:rsidR="00EA6912" w:rsidRPr="001939F2" w:rsidRDefault="00E6496E" w:rsidP="00EA6912">
      <w:pPr>
        <w:pStyle w:val="Paragrafoelenco"/>
        <w:numPr>
          <w:ilvl w:val="0"/>
          <w:numId w:val="6"/>
        </w:numPr>
      </w:pPr>
      <w:r>
        <w:t>Thoracic Surgeon</w:t>
      </w:r>
    </w:p>
    <w:p w14:paraId="752CFF18" w14:textId="62406B4C" w:rsidR="00EA6912" w:rsidRPr="001939F2" w:rsidRDefault="00E6496E" w:rsidP="00EA6912">
      <w:pPr>
        <w:pStyle w:val="Paragrafoelenco"/>
        <w:numPr>
          <w:ilvl w:val="0"/>
          <w:numId w:val="6"/>
        </w:numPr>
      </w:pPr>
      <w:r>
        <w:t>Other</w:t>
      </w:r>
    </w:p>
    <w:p w14:paraId="5A4332A1" w14:textId="77777777" w:rsidR="00EA6912" w:rsidRDefault="00EA6912" w:rsidP="00EA6912">
      <w:pPr>
        <w:pStyle w:val="Paragrafoelenco"/>
        <w:ind w:left="1080"/>
        <w:rPr>
          <w:b/>
        </w:rPr>
      </w:pPr>
    </w:p>
    <w:p w14:paraId="5EFA2E84" w14:textId="2563153C" w:rsidR="00EA6912" w:rsidRPr="00FB5272" w:rsidRDefault="00E6496E" w:rsidP="00E6496E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Is there a multidisciplinary group in your Center to discuss and take care of patients with lung cancer</w:t>
      </w:r>
      <w:r w:rsidR="00EA6912" w:rsidRPr="00FB5272">
        <w:rPr>
          <w:b/>
          <w:lang w:val="en-US"/>
        </w:rPr>
        <w:t>?</w:t>
      </w:r>
    </w:p>
    <w:p w14:paraId="746EF38F" w14:textId="2F534C7D" w:rsidR="00E6496E" w:rsidRDefault="00E6496E" w:rsidP="00E6496E">
      <w:pPr>
        <w:pStyle w:val="Paragrafoelenco"/>
        <w:numPr>
          <w:ilvl w:val="0"/>
          <w:numId w:val="7"/>
        </w:numPr>
      </w:pPr>
      <w:r>
        <w:t>Yes, with weekly meetings</w:t>
      </w:r>
    </w:p>
    <w:p w14:paraId="5F82AB42" w14:textId="77777777" w:rsidR="00E6496E" w:rsidRPr="00FB5272" w:rsidRDefault="00E6496E" w:rsidP="00E6496E">
      <w:pPr>
        <w:pStyle w:val="Paragrafoelenco"/>
        <w:numPr>
          <w:ilvl w:val="0"/>
          <w:numId w:val="7"/>
        </w:numPr>
        <w:rPr>
          <w:lang w:val="en-US"/>
        </w:rPr>
      </w:pPr>
      <w:r w:rsidRPr="00FB5272">
        <w:rPr>
          <w:lang w:val="en-US"/>
        </w:rPr>
        <w:t>Yes, with meetings every two weeks</w:t>
      </w:r>
    </w:p>
    <w:p w14:paraId="32F0FBFD" w14:textId="77777777" w:rsidR="00E6496E" w:rsidRDefault="00E6496E" w:rsidP="00E6496E">
      <w:pPr>
        <w:pStyle w:val="Paragrafoelenco"/>
        <w:numPr>
          <w:ilvl w:val="0"/>
          <w:numId w:val="7"/>
        </w:numPr>
      </w:pPr>
      <w:r>
        <w:t>Yes, but not regularly</w:t>
      </w:r>
    </w:p>
    <w:p w14:paraId="3ED76A99" w14:textId="61FFD9CC" w:rsidR="00EA6912" w:rsidRPr="00F23E82" w:rsidRDefault="00E6496E" w:rsidP="00E6496E">
      <w:pPr>
        <w:pStyle w:val="Paragrafoelenco"/>
        <w:numPr>
          <w:ilvl w:val="0"/>
          <w:numId w:val="7"/>
        </w:numPr>
      </w:pPr>
      <w:r>
        <w:lastRenderedPageBreak/>
        <w:t>None</w:t>
      </w:r>
    </w:p>
    <w:p w14:paraId="5E7D1D67" w14:textId="77777777" w:rsidR="00507A90" w:rsidRPr="00F23E82" w:rsidRDefault="00507A90" w:rsidP="00507A90">
      <w:pPr>
        <w:pStyle w:val="Paragrafoelenco"/>
        <w:ind w:left="1080"/>
      </w:pPr>
    </w:p>
    <w:p w14:paraId="30B02084" w14:textId="16BCB1A0" w:rsidR="00D93F5D" w:rsidRPr="00FB5272" w:rsidRDefault="00E6496E" w:rsidP="00E6496E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How many patients with locally advanced NSCLC (IIIA-IIIB) as the first diagnosis have been assigned to your department in the last year?</w:t>
      </w:r>
      <w:r w:rsidR="00D93F5D" w:rsidRPr="00FB5272">
        <w:rPr>
          <w:b/>
          <w:lang w:val="en-US"/>
        </w:rPr>
        <w:t>?</w:t>
      </w:r>
    </w:p>
    <w:p w14:paraId="6FDC31AE" w14:textId="6C9BAFCD" w:rsidR="00D93F5D" w:rsidRPr="00F23E82" w:rsidRDefault="00E6496E" w:rsidP="00EE40D7">
      <w:pPr>
        <w:pStyle w:val="Paragrafoelenco"/>
        <w:numPr>
          <w:ilvl w:val="0"/>
          <w:numId w:val="17"/>
        </w:numPr>
      </w:pPr>
      <w:r>
        <w:t>&gt;</w:t>
      </w:r>
      <w:r w:rsidR="0093060F" w:rsidRPr="00F23E82">
        <w:t xml:space="preserve">30 </w:t>
      </w:r>
      <w:r>
        <w:t>patients</w:t>
      </w:r>
    </w:p>
    <w:p w14:paraId="6D6AD638" w14:textId="57511AC9" w:rsidR="0093060F" w:rsidRPr="00F23E82" w:rsidRDefault="00E6496E" w:rsidP="00EE40D7">
      <w:pPr>
        <w:pStyle w:val="Paragrafoelenco"/>
        <w:numPr>
          <w:ilvl w:val="0"/>
          <w:numId w:val="17"/>
        </w:numPr>
      </w:pPr>
      <w:r>
        <w:t>20-</w:t>
      </w:r>
      <w:r w:rsidR="0093060F" w:rsidRPr="00F23E82">
        <w:t xml:space="preserve">30 </w:t>
      </w:r>
      <w:r>
        <w:t>patients</w:t>
      </w:r>
    </w:p>
    <w:p w14:paraId="36A925D8" w14:textId="2FA115C2" w:rsidR="0093060F" w:rsidRPr="00F23E82" w:rsidRDefault="00E6496E" w:rsidP="00EE40D7">
      <w:pPr>
        <w:pStyle w:val="Paragrafoelenco"/>
        <w:numPr>
          <w:ilvl w:val="0"/>
          <w:numId w:val="17"/>
        </w:numPr>
      </w:pPr>
      <w:r>
        <w:t>10-</w:t>
      </w:r>
      <w:r w:rsidR="0093060F" w:rsidRPr="00F23E82">
        <w:t xml:space="preserve">20 </w:t>
      </w:r>
      <w:r>
        <w:t>patients</w:t>
      </w:r>
    </w:p>
    <w:p w14:paraId="121DA0EB" w14:textId="59B6A35C" w:rsidR="0093060F" w:rsidRPr="001939F2" w:rsidRDefault="00E6496E" w:rsidP="00EE40D7">
      <w:pPr>
        <w:pStyle w:val="Paragrafoelenco"/>
        <w:numPr>
          <w:ilvl w:val="0"/>
          <w:numId w:val="17"/>
        </w:numPr>
      </w:pPr>
      <w:r>
        <w:t>&lt;</w:t>
      </w:r>
      <w:r w:rsidR="0093060F" w:rsidRPr="001939F2">
        <w:t xml:space="preserve"> 10 </w:t>
      </w:r>
      <w:r>
        <w:t>patients</w:t>
      </w:r>
    </w:p>
    <w:p w14:paraId="15B31BDC" w14:textId="77777777" w:rsidR="00413415" w:rsidRDefault="00413415" w:rsidP="00413415">
      <w:pPr>
        <w:rPr>
          <w:b/>
        </w:rPr>
      </w:pPr>
    </w:p>
    <w:p w14:paraId="117D4B42" w14:textId="71CFAC58" w:rsidR="00737D3C" w:rsidRPr="00FB5272" w:rsidRDefault="00737D3C" w:rsidP="00737D3C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 xml:space="preserve">In a patient with newly LA-NSCLC diagnosis with lymph nodal mediastinal PET positivity, which method do you use to complete the staging?  </w:t>
      </w:r>
    </w:p>
    <w:p w14:paraId="2BC12B6F" w14:textId="53DA8870" w:rsidR="0037015C" w:rsidRPr="001939F2" w:rsidRDefault="00737D3C" w:rsidP="001939F2">
      <w:pPr>
        <w:pStyle w:val="Paragrafoelenco"/>
        <w:numPr>
          <w:ilvl w:val="0"/>
          <w:numId w:val="9"/>
        </w:numPr>
      </w:pPr>
      <w:r>
        <w:t>None</w:t>
      </w:r>
    </w:p>
    <w:p w14:paraId="2CAC17DE" w14:textId="77777777" w:rsidR="00283880" w:rsidRPr="00F23E82" w:rsidRDefault="00283880" w:rsidP="001939F2">
      <w:pPr>
        <w:pStyle w:val="Paragrafoelenco"/>
        <w:numPr>
          <w:ilvl w:val="0"/>
          <w:numId w:val="9"/>
        </w:numPr>
      </w:pPr>
      <w:r w:rsidRPr="00F23E82">
        <w:t>TBNA</w:t>
      </w:r>
    </w:p>
    <w:p w14:paraId="611C719E" w14:textId="77777777" w:rsidR="0096732D" w:rsidRPr="00F23E82" w:rsidRDefault="0096732D" w:rsidP="001939F2">
      <w:pPr>
        <w:pStyle w:val="Paragrafoelenco"/>
        <w:numPr>
          <w:ilvl w:val="0"/>
          <w:numId w:val="9"/>
        </w:numPr>
      </w:pPr>
      <w:r w:rsidRPr="00F23E82">
        <w:t>TBNA/EBUS</w:t>
      </w:r>
    </w:p>
    <w:p w14:paraId="1B3FAFAA" w14:textId="23DC9289" w:rsidR="0096732D" w:rsidRPr="00F23E82" w:rsidRDefault="00737D3C" w:rsidP="001939F2">
      <w:pPr>
        <w:pStyle w:val="Paragrafoelenco"/>
        <w:numPr>
          <w:ilvl w:val="0"/>
          <w:numId w:val="9"/>
        </w:numPr>
      </w:pPr>
      <w:r>
        <w:t>Mediastinoscopy</w:t>
      </w:r>
    </w:p>
    <w:p w14:paraId="7542CA7F" w14:textId="77777777" w:rsidR="007714AA" w:rsidRPr="00F23E82" w:rsidRDefault="007714AA" w:rsidP="007714AA">
      <w:pPr>
        <w:pStyle w:val="Paragrafoelenco"/>
        <w:ind w:left="1080"/>
        <w:rPr>
          <w:b/>
        </w:rPr>
      </w:pPr>
    </w:p>
    <w:p w14:paraId="661730B4" w14:textId="77777777" w:rsidR="00737D3C" w:rsidRPr="00FB5272" w:rsidRDefault="00737D3C" w:rsidP="00737D3C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In a patient with newly LA-NSCLC diagnosis with lymph nodal mediastinal PET negativity, which method you use for staging</w:t>
      </w:r>
      <w:r w:rsidR="007714AA" w:rsidRPr="00FB5272">
        <w:rPr>
          <w:b/>
          <w:lang w:val="en-US"/>
        </w:rPr>
        <w:t xml:space="preserve">? </w:t>
      </w:r>
    </w:p>
    <w:p w14:paraId="40A17CCA" w14:textId="4C44A91E" w:rsidR="00737D3C" w:rsidRDefault="00737D3C" w:rsidP="00737D3C">
      <w:pPr>
        <w:pStyle w:val="Paragrafoelenco"/>
      </w:pPr>
      <w:r>
        <w:t>a)</w:t>
      </w:r>
      <w:r>
        <w:tab/>
        <w:t>None</w:t>
      </w:r>
    </w:p>
    <w:p w14:paraId="0E3D2BC0" w14:textId="77777777" w:rsidR="00737D3C" w:rsidRDefault="00737D3C" w:rsidP="00737D3C">
      <w:pPr>
        <w:pStyle w:val="Paragrafoelenco"/>
      </w:pPr>
      <w:r>
        <w:t>b)</w:t>
      </w:r>
      <w:r>
        <w:tab/>
        <w:t>TBNA</w:t>
      </w:r>
    </w:p>
    <w:p w14:paraId="5BC41A79" w14:textId="77777777" w:rsidR="00737D3C" w:rsidRDefault="00737D3C" w:rsidP="00737D3C">
      <w:pPr>
        <w:pStyle w:val="Paragrafoelenco"/>
      </w:pPr>
      <w:r>
        <w:t>c)</w:t>
      </w:r>
      <w:r>
        <w:tab/>
        <w:t>TBNA/EBUS</w:t>
      </w:r>
    </w:p>
    <w:p w14:paraId="2F38F532" w14:textId="0D3876DE" w:rsidR="004653F7" w:rsidRDefault="00737D3C" w:rsidP="00737D3C">
      <w:pPr>
        <w:pStyle w:val="Paragrafoelenco"/>
      </w:pPr>
      <w:r>
        <w:t>d)</w:t>
      </w:r>
      <w:r>
        <w:tab/>
        <w:t>Mediastinoscopy</w:t>
      </w:r>
    </w:p>
    <w:p w14:paraId="37234A9E" w14:textId="01CD5887" w:rsidR="004653F7" w:rsidRPr="001939F2" w:rsidRDefault="004653F7" w:rsidP="00DC4E85">
      <w:pPr>
        <w:pStyle w:val="Paragrafoelenco"/>
        <w:spacing w:line="240" w:lineRule="auto"/>
        <w:ind w:left="1069"/>
      </w:pPr>
    </w:p>
    <w:p w14:paraId="56A06AD3" w14:textId="3DD061C3" w:rsidR="00423CEB" w:rsidRPr="00FB5272" w:rsidRDefault="00737D3C" w:rsidP="00737D3C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Which biological characterization do you consider mandatory before planning a radical treatment of LA-NSCLC?</w:t>
      </w:r>
    </w:p>
    <w:p w14:paraId="632F15B0" w14:textId="6108A155" w:rsidR="00571E24" w:rsidRPr="00F23E82" w:rsidRDefault="00737D3C" w:rsidP="00737D3C">
      <w:pPr>
        <w:pStyle w:val="Paragrafoelenco"/>
        <w:numPr>
          <w:ilvl w:val="0"/>
          <w:numId w:val="10"/>
        </w:numPr>
      </w:pPr>
      <w:r>
        <w:t>Positive cytology</w:t>
      </w:r>
    </w:p>
    <w:p w14:paraId="19F69C60" w14:textId="77777777" w:rsidR="00737D3C" w:rsidRPr="00FB5272" w:rsidRDefault="00737D3C" w:rsidP="00737D3C">
      <w:pPr>
        <w:pStyle w:val="Paragrafoelenco"/>
        <w:numPr>
          <w:ilvl w:val="0"/>
          <w:numId w:val="10"/>
        </w:numPr>
        <w:rPr>
          <w:lang w:val="en-US"/>
        </w:rPr>
      </w:pPr>
      <w:r w:rsidRPr="00FB5272">
        <w:rPr>
          <w:lang w:val="en-US"/>
        </w:rPr>
        <w:t xml:space="preserve">histological differential diagnosis between adenocarcinoma and squamous cell carcinoma </w:t>
      </w:r>
    </w:p>
    <w:p w14:paraId="1C80661E" w14:textId="6C49B869" w:rsidR="0083631F" w:rsidRPr="00FD5E69" w:rsidRDefault="00737D3C" w:rsidP="00737D3C">
      <w:pPr>
        <w:pStyle w:val="Paragrafoelenco"/>
        <w:numPr>
          <w:ilvl w:val="0"/>
          <w:numId w:val="10"/>
        </w:numPr>
        <w:rPr>
          <w:lang w:val="en-US"/>
        </w:rPr>
      </w:pPr>
      <w:r w:rsidRPr="00FD5E69">
        <w:rPr>
          <w:lang w:val="en-US"/>
        </w:rPr>
        <w:t xml:space="preserve">Bio-molecular characterization </w:t>
      </w:r>
      <w:r w:rsidR="0083631F" w:rsidRPr="00FD5E69">
        <w:rPr>
          <w:lang w:val="en-US"/>
        </w:rPr>
        <w:t>(EGFR, ALK, ROS1)</w:t>
      </w:r>
    </w:p>
    <w:p w14:paraId="3F893C6B" w14:textId="0D728E84" w:rsidR="0008098D" w:rsidRPr="00F23E82" w:rsidRDefault="0083631F" w:rsidP="0008098D">
      <w:pPr>
        <w:pStyle w:val="Paragrafoelenco"/>
        <w:numPr>
          <w:ilvl w:val="0"/>
          <w:numId w:val="10"/>
        </w:numPr>
      </w:pPr>
      <w:r w:rsidRPr="00F23E82">
        <w:t>c + PDL1</w:t>
      </w:r>
    </w:p>
    <w:p w14:paraId="7ED2225C" w14:textId="77777777" w:rsidR="00507A90" w:rsidRDefault="00507A90" w:rsidP="00507A90">
      <w:pPr>
        <w:pStyle w:val="Paragrafoelenco"/>
        <w:ind w:left="1080"/>
      </w:pPr>
    </w:p>
    <w:p w14:paraId="67190814" w14:textId="30FF4A51" w:rsidR="004653F7" w:rsidRPr="00507A90" w:rsidRDefault="004653F7" w:rsidP="004653F7">
      <w:pPr>
        <w:pStyle w:val="Paragrafoelenco"/>
        <w:ind w:left="1069"/>
      </w:pPr>
    </w:p>
    <w:p w14:paraId="3416669F" w14:textId="6CBF8458" w:rsidR="00620337" w:rsidRPr="00FB5272" w:rsidRDefault="00737D3C" w:rsidP="00737D3C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 xml:space="preserve"> Which therapeutic approach would you recommend in a patient with lung adenocarcinoma in clinical stage T1bcN2 (single station involvement), IIIA, fit for surgery</w:t>
      </w:r>
      <w:r w:rsidR="00620337" w:rsidRPr="00FB5272">
        <w:rPr>
          <w:b/>
          <w:lang w:val="en-US"/>
        </w:rPr>
        <w:t>?</w:t>
      </w:r>
    </w:p>
    <w:p w14:paraId="5A6BACC3" w14:textId="5487ADB5" w:rsidR="00620337" w:rsidRPr="00737D3C" w:rsidRDefault="00737D3C" w:rsidP="00620337">
      <w:pPr>
        <w:pStyle w:val="Paragrafoelenco"/>
        <w:numPr>
          <w:ilvl w:val="0"/>
          <w:numId w:val="11"/>
        </w:numPr>
      </w:pPr>
      <w:r w:rsidRPr="00737D3C">
        <w:t>U</w:t>
      </w:r>
      <w:r w:rsidR="00B406C2" w:rsidRPr="00737D3C">
        <w:t>pfront</w:t>
      </w:r>
      <w:r w:rsidRPr="00737D3C">
        <w:t xml:space="preserve"> surgery</w:t>
      </w:r>
    </w:p>
    <w:p w14:paraId="69EE229F" w14:textId="77777777" w:rsidR="00737D3C" w:rsidRPr="00737D3C" w:rsidRDefault="00737D3C" w:rsidP="00620337">
      <w:pPr>
        <w:pStyle w:val="Paragrafoelenco"/>
        <w:numPr>
          <w:ilvl w:val="0"/>
          <w:numId w:val="11"/>
        </w:numPr>
      </w:pPr>
      <w:r w:rsidRPr="00737D3C">
        <w:t>Neoadjuvant</w:t>
      </w:r>
      <w:r w:rsidR="00620337" w:rsidRPr="00737D3C">
        <w:t xml:space="preserve"> </w:t>
      </w:r>
      <w:r w:rsidRPr="00737D3C">
        <w:t>chemotherapy followed by surgery</w:t>
      </w:r>
    </w:p>
    <w:p w14:paraId="7D2D6E40" w14:textId="44AEAE14" w:rsidR="00737D3C" w:rsidRPr="00FB5272" w:rsidRDefault="00737D3C" w:rsidP="00620337">
      <w:pPr>
        <w:pStyle w:val="Paragrafoelenco"/>
        <w:numPr>
          <w:ilvl w:val="0"/>
          <w:numId w:val="11"/>
        </w:numPr>
        <w:rPr>
          <w:lang w:val="en-US"/>
        </w:rPr>
      </w:pPr>
      <w:r w:rsidRPr="00FB5272">
        <w:rPr>
          <w:lang w:val="en-US"/>
        </w:rPr>
        <w:t>Neoadjuvant chemo-radiation followed by surgery</w:t>
      </w:r>
    </w:p>
    <w:p w14:paraId="3AEC5642" w14:textId="7C591180" w:rsidR="00737D3C" w:rsidRPr="00737D3C" w:rsidRDefault="00737D3C" w:rsidP="00737D3C">
      <w:pPr>
        <w:pStyle w:val="Paragrafoelenco"/>
        <w:numPr>
          <w:ilvl w:val="0"/>
          <w:numId w:val="11"/>
        </w:numPr>
      </w:pPr>
      <w:r w:rsidRPr="00737D3C">
        <w:t>chemo-radiation at radical intent</w:t>
      </w:r>
    </w:p>
    <w:p w14:paraId="5A9FBA3C" w14:textId="77777777" w:rsidR="0008098D" w:rsidRPr="00737D3C" w:rsidRDefault="0008098D" w:rsidP="0008098D">
      <w:pPr>
        <w:rPr>
          <w:b/>
        </w:rPr>
      </w:pPr>
    </w:p>
    <w:p w14:paraId="09072BE9" w14:textId="2EED9617" w:rsidR="001B1B94" w:rsidRPr="00FB5272" w:rsidRDefault="001B1B94" w:rsidP="00737D3C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 xml:space="preserve"> </w:t>
      </w:r>
      <w:r w:rsidR="00737D3C" w:rsidRPr="00FB5272">
        <w:rPr>
          <w:b/>
          <w:lang w:val="en-US"/>
        </w:rPr>
        <w:t xml:space="preserve"> Which therapeutic approach would you recommend in a patient with lung adenocarcinoma in clinical stage cT2cN2 (multiple positive lymph node stations), IIIA, fit for surgery</w:t>
      </w:r>
      <w:r w:rsidRPr="00FB5272">
        <w:rPr>
          <w:b/>
          <w:lang w:val="en-US"/>
        </w:rPr>
        <w:t>?</w:t>
      </w:r>
    </w:p>
    <w:p w14:paraId="22795828" w14:textId="77777777" w:rsidR="00737D3C" w:rsidRPr="00737D3C" w:rsidRDefault="00737D3C" w:rsidP="00737D3C">
      <w:pPr>
        <w:pStyle w:val="Paragrafoelenco"/>
        <w:numPr>
          <w:ilvl w:val="0"/>
          <w:numId w:val="29"/>
        </w:numPr>
      </w:pPr>
      <w:r w:rsidRPr="00737D3C">
        <w:t>Upfront surgery</w:t>
      </w:r>
    </w:p>
    <w:p w14:paraId="2437B6D2" w14:textId="77777777" w:rsidR="00737D3C" w:rsidRPr="00737D3C" w:rsidRDefault="00737D3C" w:rsidP="00737D3C">
      <w:pPr>
        <w:pStyle w:val="Paragrafoelenco"/>
        <w:numPr>
          <w:ilvl w:val="0"/>
          <w:numId w:val="29"/>
        </w:numPr>
      </w:pPr>
      <w:r w:rsidRPr="00737D3C">
        <w:t>Neoadjuvant chemotherapy followed by surgery</w:t>
      </w:r>
    </w:p>
    <w:p w14:paraId="086D6A4A" w14:textId="77777777" w:rsidR="00737D3C" w:rsidRPr="00FB5272" w:rsidRDefault="00737D3C" w:rsidP="00737D3C">
      <w:pPr>
        <w:pStyle w:val="Paragrafoelenco"/>
        <w:numPr>
          <w:ilvl w:val="0"/>
          <w:numId w:val="29"/>
        </w:numPr>
        <w:rPr>
          <w:lang w:val="en-US"/>
        </w:rPr>
      </w:pPr>
      <w:r w:rsidRPr="00FB5272">
        <w:rPr>
          <w:lang w:val="en-US"/>
        </w:rPr>
        <w:t>Neoadjuvant chemo-radiation followed by surgery</w:t>
      </w:r>
    </w:p>
    <w:p w14:paraId="68933DBF" w14:textId="77777777" w:rsidR="00737D3C" w:rsidRPr="00737D3C" w:rsidRDefault="00737D3C" w:rsidP="00737D3C">
      <w:pPr>
        <w:pStyle w:val="Paragrafoelenco"/>
        <w:numPr>
          <w:ilvl w:val="0"/>
          <w:numId w:val="29"/>
        </w:numPr>
      </w:pPr>
      <w:r w:rsidRPr="00737D3C">
        <w:t>chemo-radiation at radical intent</w:t>
      </w:r>
    </w:p>
    <w:p w14:paraId="0D889159" w14:textId="77777777" w:rsidR="00F57664" w:rsidRPr="00737D3C" w:rsidRDefault="00F57664" w:rsidP="00F57664">
      <w:pPr>
        <w:pStyle w:val="Paragrafoelenco"/>
        <w:ind w:left="1080"/>
      </w:pPr>
    </w:p>
    <w:p w14:paraId="73CC4163" w14:textId="65FECB74" w:rsidR="00A17A42" w:rsidRPr="00FB5272" w:rsidRDefault="00737D3C" w:rsidP="00737D3C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Which therapeutic approach would you recommend in a patient with lung adenocarcinoma inoperable at diagnosis in partial response/stability (ycN2) after neoadjuvant chemotherapy</w:t>
      </w:r>
      <w:r w:rsidR="00A17A42" w:rsidRPr="00FB5272">
        <w:rPr>
          <w:b/>
          <w:lang w:val="en-US"/>
        </w:rPr>
        <w:t>?</w:t>
      </w:r>
    </w:p>
    <w:p w14:paraId="7DF558CA" w14:textId="3185E35B" w:rsidR="004B2205" w:rsidRPr="00FB5272" w:rsidRDefault="000807B3" w:rsidP="001939F2">
      <w:pPr>
        <w:pStyle w:val="Paragrafoelenco"/>
        <w:numPr>
          <w:ilvl w:val="0"/>
          <w:numId w:val="13"/>
        </w:numPr>
        <w:ind w:left="1134" w:hanging="425"/>
        <w:rPr>
          <w:lang w:val="en-US"/>
        </w:rPr>
      </w:pPr>
      <w:r w:rsidRPr="00FB5272">
        <w:rPr>
          <w:lang w:val="en-US"/>
        </w:rPr>
        <w:lastRenderedPageBreak/>
        <w:t>upfront</w:t>
      </w:r>
      <w:r w:rsidR="00F57664" w:rsidRPr="00FB5272">
        <w:rPr>
          <w:lang w:val="en-US"/>
        </w:rPr>
        <w:t xml:space="preserve"> </w:t>
      </w:r>
      <w:r w:rsidR="00737D3C" w:rsidRPr="00FB5272">
        <w:rPr>
          <w:lang w:val="en-US"/>
        </w:rPr>
        <w:t xml:space="preserve">surgery </w:t>
      </w:r>
      <w:r w:rsidR="00737D3C" w:rsidRPr="00737D3C">
        <w:rPr>
          <w:rFonts w:cs="STIX-Regular"/>
          <w:lang w:val="en-US"/>
        </w:rPr>
        <w:t>only if lobectomy is feasible</w:t>
      </w:r>
    </w:p>
    <w:p w14:paraId="056EBB04" w14:textId="71FBB300" w:rsidR="00F57664" w:rsidRPr="00737D3C" w:rsidRDefault="00737D3C" w:rsidP="001939F2">
      <w:pPr>
        <w:pStyle w:val="Paragrafoelenco"/>
        <w:numPr>
          <w:ilvl w:val="0"/>
          <w:numId w:val="13"/>
        </w:numPr>
        <w:ind w:left="1134" w:hanging="425"/>
      </w:pPr>
      <w:r w:rsidRPr="00737D3C">
        <w:t>upfront surgery</w:t>
      </w:r>
      <w:r w:rsidR="00F57664" w:rsidRPr="00737D3C">
        <w:t xml:space="preserve"> in </w:t>
      </w:r>
      <w:r w:rsidRPr="00737D3C">
        <w:t>any case</w:t>
      </w:r>
    </w:p>
    <w:p w14:paraId="485C37E4" w14:textId="3BBF3E72" w:rsidR="004B2205" w:rsidRPr="00FB5272" w:rsidRDefault="00737D3C" w:rsidP="001939F2">
      <w:pPr>
        <w:pStyle w:val="Paragrafoelenco"/>
        <w:numPr>
          <w:ilvl w:val="0"/>
          <w:numId w:val="13"/>
        </w:numPr>
        <w:ind w:left="1134" w:hanging="425"/>
        <w:rPr>
          <w:lang w:val="en-US"/>
        </w:rPr>
      </w:pPr>
      <w:r w:rsidRPr="00FB5272">
        <w:rPr>
          <w:lang w:val="en-US"/>
        </w:rPr>
        <w:t>chemo-radiation (</w:t>
      </w:r>
      <w:r w:rsidRPr="00737D3C">
        <w:rPr>
          <w:rFonts w:cs="STIX-Regular"/>
          <w:lang w:val="en-US"/>
        </w:rPr>
        <w:t>if not performed in neoadjuvant setting</w:t>
      </w:r>
      <w:r w:rsidR="00273D0A" w:rsidRPr="00FB5272">
        <w:rPr>
          <w:lang w:val="en-US"/>
        </w:rPr>
        <w:t>)</w:t>
      </w:r>
    </w:p>
    <w:p w14:paraId="14D8FF12" w14:textId="1FB819D9" w:rsidR="004B2205" w:rsidRPr="00FB5272" w:rsidRDefault="00737D3C" w:rsidP="00737D3C">
      <w:pPr>
        <w:pStyle w:val="Paragrafoelenco"/>
        <w:numPr>
          <w:ilvl w:val="0"/>
          <w:numId w:val="13"/>
        </w:numPr>
        <w:rPr>
          <w:lang w:val="en-US"/>
        </w:rPr>
      </w:pPr>
      <w:r w:rsidRPr="00FB5272">
        <w:rPr>
          <w:lang w:val="en-US"/>
        </w:rPr>
        <w:t xml:space="preserve">radiotherapy </w:t>
      </w:r>
      <w:r w:rsidR="00273D0A" w:rsidRPr="00FB5272">
        <w:rPr>
          <w:lang w:val="en-US"/>
        </w:rPr>
        <w:t xml:space="preserve"> </w:t>
      </w:r>
      <w:r w:rsidRPr="00FB5272">
        <w:rPr>
          <w:lang w:val="en-US"/>
        </w:rPr>
        <w:t>(if not performed in neoadjuvant setting)</w:t>
      </w:r>
    </w:p>
    <w:p w14:paraId="63BE15D3" w14:textId="459B2B03" w:rsidR="004B2205" w:rsidRPr="00737D3C" w:rsidRDefault="00737D3C" w:rsidP="001939F2">
      <w:pPr>
        <w:pStyle w:val="Paragrafoelenco"/>
        <w:numPr>
          <w:ilvl w:val="0"/>
          <w:numId w:val="13"/>
        </w:numPr>
        <w:tabs>
          <w:tab w:val="left" w:pos="567"/>
        </w:tabs>
        <w:ind w:left="1134" w:hanging="425"/>
      </w:pPr>
      <w:r w:rsidRPr="00737D3C">
        <w:t>chemotherapy</w:t>
      </w:r>
    </w:p>
    <w:p w14:paraId="0E583A03" w14:textId="77777777" w:rsidR="00A17A42" w:rsidRPr="00737D3C" w:rsidRDefault="00A17A42" w:rsidP="00A17A42">
      <w:pPr>
        <w:pStyle w:val="Paragrafoelenco"/>
        <w:rPr>
          <w:b/>
        </w:rPr>
      </w:pPr>
    </w:p>
    <w:p w14:paraId="69B65051" w14:textId="77777777" w:rsidR="00A17A42" w:rsidRPr="00737D3C" w:rsidRDefault="00A17A42" w:rsidP="00A17A42">
      <w:pPr>
        <w:pStyle w:val="Paragrafoelenco"/>
        <w:rPr>
          <w:b/>
        </w:rPr>
      </w:pPr>
    </w:p>
    <w:p w14:paraId="12341B5B" w14:textId="6C3BBA0A" w:rsidR="00627A8D" w:rsidRPr="00FB5272" w:rsidRDefault="00737D3C" w:rsidP="00737D3C">
      <w:pPr>
        <w:pStyle w:val="Paragrafoelenco"/>
        <w:numPr>
          <w:ilvl w:val="0"/>
          <w:numId w:val="1"/>
        </w:numPr>
        <w:rPr>
          <w:b/>
          <w:lang w:val="en-US"/>
        </w:rPr>
      </w:pPr>
      <w:r w:rsidRPr="00FB5272">
        <w:rPr>
          <w:b/>
          <w:lang w:val="en-US"/>
        </w:rPr>
        <w:t>Which therapeutic approach would you recommend in a patient candidate for chemo-radiation treatment with stage IIIA-B NSCLC</w:t>
      </w:r>
      <w:r w:rsidR="00627A8D" w:rsidRPr="00FB5272">
        <w:rPr>
          <w:b/>
          <w:lang w:val="en-US"/>
        </w:rPr>
        <w:t>?</w:t>
      </w:r>
    </w:p>
    <w:p w14:paraId="740A230F" w14:textId="17CBBD48" w:rsidR="00627A8D" w:rsidRPr="00737D3C" w:rsidRDefault="00737D3C" w:rsidP="00627A8D">
      <w:pPr>
        <w:pStyle w:val="Paragrafoelenco"/>
        <w:numPr>
          <w:ilvl w:val="0"/>
          <w:numId w:val="14"/>
        </w:numPr>
      </w:pPr>
      <w:r w:rsidRPr="00737D3C">
        <w:t xml:space="preserve">Concurrent chemo-radiation </w:t>
      </w:r>
    </w:p>
    <w:p w14:paraId="61EEA618" w14:textId="1B66D7DD" w:rsidR="00737D3C" w:rsidRPr="00FB5272" w:rsidRDefault="00737D3C" w:rsidP="00737D3C">
      <w:pPr>
        <w:pStyle w:val="Paragrafoelenco"/>
        <w:numPr>
          <w:ilvl w:val="0"/>
          <w:numId w:val="14"/>
        </w:numPr>
        <w:rPr>
          <w:lang w:val="en-US"/>
        </w:rPr>
      </w:pPr>
      <w:r w:rsidRPr="00FB5272">
        <w:rPr>
          <w:lang w:val="en-US"/>
        </w:rPr>
        <w:t>Concurrent chemo-radiation  followed by chemotherapy</w:t>
      </w:r>
    </w:p>
    <w:p w14:paraId="5373F766" w14:textId="77777777" w:rsidR="00737D3C" w:rsidRPr="00737D3C" w:rsidRDefault="00737D3C" w:rsidP="00627A8D">
      <w:pPr>
        <w:pStyle w:val="Paragrafoelenco"/>
        <w:numPr>
          <w:ilvl w:val="0"/>
          <w:numId w:val="14"/>
        </w:numPr>
      </w:pPr>
      <w:r w:rsidRPr="00737D3C">
        <w:t>Sequential chemo-radiation</w:t>
      </w:r>
    </w:p>
    <w:p w14:paraId="76CA8874" w14:textId="2D552D39" w:rsidR="00B47778" w:rsidRPr="00737D3C" w:rsidRDefault="00737D3C" w:rsidP="00627A8D">
      <w:pPr>
        <w:pStyle w:val="Paragrafoelenco"/>
        <w:numPr>
          <w:ilvl w:val="0"/>
          <w:numId w:val="14"/>
        </w:numPr>
      </w:pPr>
      <w:r w:rsidRPr="00737D3C">
        <w:t>Chemotherapy alone</w:t>
      </w:r>
    </w:p>
    <w:p w14:paraId="0AFBA576" w14:textId="77777777" w:rsidR="00F40DA6" w:rsidRPr="00737D3C" w:rsidRDefault="00F40DA6" w:rsidP="00F40DA6">
      <w:pPr>
        <w:ind w:left="720"/>
      </w:pPr>
    </w:p>
    <w:p w14:paraId="5C767D23" w14:textId="714EA02D" w:rsidR="00737D3C" w:rsidRPr="00FB5272" w:rsidRDefault="00737D3C" w:rsidP="00737D3C">
      <w:pPr>
        <w:ind w:left="709"/>
        <w:rPr>
          <w:lang w:val="en-US"/>
        </w:rPr>
      </w:pPr>
      <w:r w:rsidRPr="00FB5272">
        <w:rPr>
          <w:b/>
          <w:lang w:val="en-US"/>
        </w:rPr>
        <w:t>16) Why do not you recommend the concomitant approach if the patient is fit for this treatment?</w:t>
      </w:r>
    </w:p>
    <w:p w14:paraId="686EF07C" w14:textId="77777777" w:rsidR="00737D3C" w:rsidRPr="00737D3C" w:rsidRDefault="00737D3C" w:rsidP="00737D3C">
      <w:pPr>
        <w:pStyle w:val="Paragrafoelenco"/>
        <w:numPr>
          <w:ilvl w:val="0"/>
          <w:numId w:val="16"/>
        </w:numPr>
      </w:pPr>
      <w:r w:rsidRPr="00737D3C">
        <w:t>internal protocol</w:t>
      </w:r>
    </w:p>
    <w:p w14:paraId="2C70B9A3" w14:textId="030CA735" w:rsidR="00737D3C" w:rsidRPr="00737D3C" w:rsidRDefault="00737D3C" w:rsidP="00737D3C">
      <w:pPr>
        <w:pStyle w:val="Paragrafoelenco"/>
        <w:numPr>
          <w:ilvl w:val="0"/>
          <w:numId w:val="16"/>
        </w:numPr>
      </w:pPr>
      <w:r w:rsidRPr="00737D3C">
        <w:rPr>
          <w:rFonts w:cs="STIX-Regular"/>
          <w:lang w:val="en-US"/>
        </w:rPr>
        <w:t>logistic issues</w:t>
      </w:r>
    </w:p>
    <w:p w14:paraId="63B6201C" w14:textId="7B8E6772" w:rsidR="00737D3C" w:rsidRPr="00737D3C" w:rsidRDefault="00737D3C" w:rsidP="009D554C">
      <w:pPr>
        <w:pStyle w:val="Paragrafoelenco"/>
        <w:numPr>
          <w:ilvl w:val="0"/>
          <w:numId w:val="16"/>
        </w:numPr>
      </w:pPr>
      <w:r w:rsidRPr="00737D3C">
        <w:rPr>
          <w:rFonts w:cs="STIX-Regular"/>
          <w:lang w:val="en-US"/>
        </w:rPr>
        <w:t xml:space="preserve">acute toxicity risk </w:t>
      </w:r>
    </w:p>
    <w:p w14:paraId="21EA6A9B" w14:textId="0F00105A" w:rsidR="009D554C" w:rsidRPr="00FB5272" w:rsidRDefault="00737D3C" w:rsidP="00737D3C">
      <w:pPr>
        <w:pStyle w:val="Paragrafoelenco"/>
        <w:numPr>
          <w:ilvl w:val="0"/>
          <w:numId w:val="16"/>
        </w:numPr>
        <w:rPr>
          <w:lang w:val="en-US"/>
        </w:rPr>
      </w:pPr>
      <w:r w:rsidRPr="00FB5272">
        <w:rPr>
          <w:lang w:val="en-US"/>
        </w:rPr>
        <w:t>lack of a multidisciplinary approach to diagnosis</w:t>
      </w:r>
    </w:p>
    <w:p w14:paraId="65786E98" w14:textId="77777777" w:rsidR="001F5B28" w:rsidRPr="00FB5272" w:rsidRDefault="001F5B28" w:rsidP="001F5B28">
      <w:pPr>
        <w:pStyle w:val="Paragrafoelenco"/>
        <w:ind w:left="1080"/>
        <w:rPr>
          <w:lang w:val="en-US"/>
        </w:rPr>
      </w:pPr>
    </w:p>
    <w:p w14:paraId="3560BD90" w14:textId="079BE25D" w:rsidR="00782525" w:rsidRPr="00FB5272" w:rsidRDefault="00782525" w:rsidP="00DC4E85">
      <w:pPr>
        <w:pStyle w:val="Paragrafoelenco"/>
        <w:spacing w:line="240" w:lineRule="auto"/>
        <w:ind w:left="1069"/>
        <w:rPr>
          <w:lang w:val="en-US"/>
        </w:rPr>
      </w:pPr>
    </w:p>
    <w:p w14:paraId="6ACA082B" w14:textId="0E0F96FC" w:rsidR="001F5B28" w:rsidRPr="00FB5272" w:rsidRDefault="001F5B28" w:rsidP="001F5B28">
      <w:pPr>
        <w:pStyle w:val="Paragrafoelenco"/>
        <w:spacing w:after="0" w:line="240" w:lineRule="auto"/>
        <w:ind w:left="1069"/>
        <w:rPr>
          <w:lang w:val="en-US"/>
        </w:rPr>
      </w:pPr>
    </w:p>
    <w:p w14:paraId="63A83841" w14:textId="77777777" w:rsidR="001F5B28" w:rsidRPr="00FB5272" w:rsidRDefault="001F5B28" w:rsidP="001F5B28">
      <w:pPr>
        <w:spacing w:after="0" w:line="240" w:lineRule="auto"/>
        <w:rPr>
          <w:lang w:val="en-US"/>
        </w:rPr>
      </w:pPr>
    </w:p>
    <w:p w14:paraId="4D6B7A7C" w14:textId="468E0B37" w:rsidR="004653F7" w:rsidRPr="00FB5272" w:rsidRDefault="004653F7" w:rsidP="001F5B28">
      <w:pPr>
        <w:rPr>
          <w:lang w:val="en-US"/>
        </w:rPr>
      </w:pPr>
    </w:p>
    <w:sectPr w:rsidR="004653F7" w:rsidRPr="00FB527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60BB7" w14:textId="77777777" w:rsidR="009879AB" w:rsidRDefault="009879AB" w:rsidP="004653F7">
      <w:pPr>
        <w:spacing w:after="0" w:line="240" w:lineRule="auto"/>
      </w:pPr>
      <w:r>
        <w:separator/>
      </w:r>
    </w:p>
  </w:endnote>
  <w:endnote w:type="continuationSeparator" w:id="0">
    <w:p w14:paraId="56FF679A" w14:textId="77777777" w:rsidR="009879AB" w:rsidRDefault="009879AB" w:rsidP="004653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AF38C5C" w14:textId="77777777" w:rsidR="009879AB" w:rsidRDefault="009879AB" w:rsidP="004653F7">
      <w:pPr>
        <w:spacing w:after="0" w:line="240" w:lineRule="auto"/>
      </w:pPr>
      <w:r>
        <w:separator/>
      </w:r>
    </w:p>
  </w:footnote>
  <w:footnote w:type="continuationSeparator" w:id="0">
    <w:p w14:paraId="28144AD7" w14:textId="77777777" w:rsidR="009879AB" w:rsidRDefault="009879AB" w:rsidP="004653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41DCB"/>
    <w:multiLevelType w:val="hybridMultilevel"/>
    <w:tmpl w:val="4A5AB884"/>
    <w:lvl w:ilvl="0" w:tplc="04100017">
      <w:start w:val="1"/>
      <w:numFmt w:val="lowerLetter"/>
      <w:lvlText w:val="%1)"/>
      <w:lvlJc w:val="left"/>
      <w:pPr>
        <w:ind w:left="1800" w:hanging="360"/>
      </w:p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02FD5EE5"/>
    <w:multiLevelType w:val="hybridMultilevel"/>
    <w:tmpl w:val="CE94B540"/>
    <w:lvl w:ilvl="0" w:tplc="668C9B36">
      <w:start w:val="1"/>
      <w:numFmt w:val="lowerLetter"/>
      <w:lvlText w:val="%1)"/>
      <w:lvlJc w:val="left"/>
      <w:pPr>
        <w:ind w:left="142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0D21665F"/>
    <w:multiLevelType w:val="hybridMultilevel"/>
    <w:tmpl w:val="BBE261CE"/>
    <w:lvl w:ilvl="0" w:tplc="BCA8FF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D867180"/>
    <w:multiLevelType w:val="hybridMultilevel"/>
    <w:tmpl w:val="C2B05A6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BB3804"/>
    <w:multiLevelType w:val="hybridMultilevel"/>
    <w:tmpl w:val="926CC1C6"/>
    <w:lvl w:ilvl="0" w:tplc="5A6E935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2D069F5"/>
    <w:multiLevelType w:val="hybridMultilevel"/>
    <w:tmpl w:val="02327F7C"/>
    <w:lvl w:ilvl="0" w:tplc="1A9E9A10">
      <w:start w:val="1"/>
      <w:numFmt w:val="decimal"/>
      <w:lvlText w:val="%1)"/>
      <w:lvlJc w:val="left"/>
      <w:pPr>
        <w:ind w:left="1069" w:hanging="360"/>
      </w:pPr>
      <w:rPr>
        <w:rFonts w:hint="default"/>
        <w:b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B1054C"/>
    <w:multiLevelType w:val="hybridMultilevel"/>
    <w:tmpl w:val="B1185446"/>
    <w:lvl w:ilvl="0" w:tplc="D78CD02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1A7A731A"/>
    <w:multiLevelType w:val="hybridMultilevel"/>
    <w:tmpl w:val="CD5839AE"/>
    <w:lvl w:ilvl="0" w:tplc="5D8C24D0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F7638CE"/>
    <w:multiLevelType w:val="hybridMultilevel"/>
    <w:tmpl w:val="FC028AAE"/>
    <w:lvl w:ilvl="0" w:tplc="03F06D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0051592"/>
    <w:multiLevelType w:val="hybridMultilevel"/>
    <w:tmpl w:val="AF3E82B0"/>
    <w:lvl w:ilvl="0" w:tplc="3E14D922">
      <w:start w:val="1"/>
      <w:numFmt w:val="lowerLetter"/>
      <w:lvlText w:val="%1)"/>
      <w:lvlJc w:val="left"/>
      <w:pPr>
        <w:ind w:left="1080" w:hanging="360"/>
      </w:pPr>
      <w:rPr>
        <w:rFonts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9E6FCE"/>
    <w:multiLevelType w:val="hybridMultilevel"/>
    <w:tmpl w:val="EB6C3584"/>
    <w:lvl w:ilvl="0" w:tplc="85767232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theme="minorBidi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9C7F63"/>
    <w:multiLevelType w:val="hybridMultilevel"/>
    <w:tmpl w:val="95FED7DE"/>
    <w:lvl w:ilvl="0" w:tplc="CC660F0C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E0039F5"/>
    <w:multiLevelType w:val="hybridMultilevel"/>
    <w:tmpl w:val="C8C26A34"/>
    <w:lvl w:ilvl="0" w:tplc="BEE28E7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0FC521F"/>
    <w:multiLevelType w:val="hybridMultilevel"/>
    <w:tmpl w:val="2FF8B1F4"/>
    <w:lvl w:ilvl="0" w:tplc="2A0EB2F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41BC136F"/>
    <w:multiLevelType w:val="hybridMultilevel"/>
    <w:tmpl w:val="E34440EE"/>
    <w:lvl w:ilvl="0" w:tplc="279E65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29F0BC4"/>
    <w:multiLevelType w:val="hybridMultilevel"/>
    <w:tmpl w:val="9E047BDE"/>
    <w:lvl w:ilvl="0" w:tplc="9CAAA8B4">
      <w:start w:val="1"/>
      <w:numFmt w:val="lowerLetter"/>
      <w:lvlText w:val="%1-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A616D3"/>
    <w:multiLevelType w:val="hybridMultilevel"/>
    <w:tmpl w:val="DACA0F12"/>
    <w:lvl w:ilvl="0" w:tplc="04100017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BC3839"/>
    <w:multiLevelType w:val="hybridMultilevel"/>
    <w:tmpl w:val="5E2C194A"/>
    <w:lvl w:ilvl="0" w:tplc="36EA1148">
      <w:start w:val="1"/>
      <w:numFmt w:val="lowerLetter"/>
      <w:lvlText w:val="%1)"/>
      <w:lvlJc w:val="left"/>
      <w:pPr>
        <w:ind w:left="106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9" w:hanging="360"/>
      </w:pPr>
    </w:lvl>
    <w:lvl w:ilvl="2" w:tplc="0410001B" w:tentative="1">
      <w:start w:val="1"/>
      <w:numFmt w:val="lowerRoman"/>
      <w:lvlText w:val="%3."/>
      <w:lvlJc w:val="right"/>
      <w:pPr>
        <w:ind w:left="2509" w:hanging="180"/>
      </w:pPr>
    </w:lvl>
    <w:lvl w:ilvl="3" w:tplc="0410000F" w:tentative="1">
      <w:start w:val="1"/>
      <w:numFmt w:val="decimal"/>
      <w:lvlText w:val="%4."/>
      <w:lvlJc w:val="left"/>
      <w:pPr>
        <w:ind w:left="3229" w:hanging="360"/>
      </w:pPr>
    </w:lvl>
    <w:lvl w:ilvl="4" w:tplc="04100019" w:tentative="1">
      <w:start w:val="1"/>
      <w:numFmt w:val="lowerLetter"/>
      <w:lvlText w:val="%5."/>
      <w:lvlJc w:val="left"/>
      <w:pPr>
        <w:ind w:left="3949" w:hanging="360"/>
      </w:pPr>
    </w:lvl>
    <w:lvl w:ilvl="5" w:tplc="0410001B" w:tentative="1">
      <w:start w:val="1"/>
      <w:numFmt w:val="lowerRoman"/>
      <w:lvlText w:val="%6."/>
      <w:lvlJc w:val="right"/>
      <w:pPr>
        <w:ind w:left="4669" w:hanging="180"/>
      </w:pPr>
    </w:lvl>
    <w:lvl w:ilvl="6" w:tplc="0410000F" w:tentative="1">
      <w:start w:val="1"/>
      <w:numFmt w:val="decimal"/>
      <w:lvlText w:val="%7."/>
      <w:lvlJc w:val="left"/>
      <w:pPr>
        <w:ind w:left="5389" w:hanging="360"/>
      </w:pPr>
    </w:lvl>
    <w:lvl w:ilvl="7" w:tplc="04100019" w:tentative="1">
      <w:start w:val="1"/>
      <w:numFmt w:val="lowerLetter"/>
      <w:lvlText w:val="%8."/>
      <w:lvlJc w:val="left"/>
      <w:pPr>
        <w:ind w:left="6109" w:hanging="360"/>
      </w:pPr>
    </w:lvl>
    <w:lvl w:ilvl="8" w:tplc="0410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8" w15:restartNumberingAfterBreak="0">
    <w:nsid w:val="4DC36A83"/>
    <w:multiLevelType w:val="hybridMultilevel"/>
    <w:tmpl w:val="FA680DC0"/>
    <w:lvl w:ilvl="0" w:tplc="3514CDCE">
      <w:start w:val="1"/>
      <w:numFmt w:val="lowerLetter"/>
      <w:lvlText w:val="%1-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20846"/>
    <w:multiLevelType w:val="hybridMultilevel"/>
    <w:tmpl w:val="DCDEE6D0"/>
    <w:lvl w:ilvl="0" w:tplc="3C68C2A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66934FB"/>
    <w:multiLevelType w:val="hybridMultilevel"/>
    <w:tmpl w:val="563E0AD8"/>
    <w:lvl w:ilvl="0" w:tplc="3CA84ACE">
      <w:start w:val="1"/>
      <w:numFmt w:val="lowerLetter"/>
      <w:lvlText w:val="%1-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C6770A"/>
    <w:multiLevelType w:val="hybridMultilevel"/>
    <w:tmpl w:val="966050B4"/>
    <w:lvl w:ilvl="0" w:tplc="EC88ADD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B0403C3"/>
    <w:multiLevelType w:val="hybridMultilevel"/>
    <w:tmpl w:val="0CE2B35A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D21044"/>
    <w:multiLevelType w:val="hybridMultilevel"/>
    <w:tmpl w:val="C5340450"/>
    <w:lvl w:ilvl="0" w:tplc="E856D3B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9372934"/>
    <w:multiLevelType w:val="hybridMultilevel"/>
    <w:tmpl w:val="3DC645BE"/>
    <w:lvl w:ilvl="0" w:tplc="1C5C4130">
      <w:start w:val="1"/>
      <w:numFmt w:val="lowerLetter"/>
      <w:lvlText w:val="%1)"/>
      <w:lvlJc w:val="left"/>
      <w:pPr>
        <w:ind w:left="1429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149" w:hanging="360"/>
      </w:pPr>
    </w:lvl>
    <w:lvl w:ilvl="2" w:tplc="0410001B" w:tentative="1">
      <w:start w:val="1"/>
      <w:numFmt w:val="lowerRoman"/>
      <w:lvlText w:val="%3."/>
      <w:lvlJc w:val="right"/>
      <w:pPr>
        <w:ind w:left="2869" w:hanging="180"/>
      </w:pPr>
    </w:lvl>
    <w:lvl w:ilvl="3" w:tplc="0410000F" w:tentative="1">
      <w:start w:val="1"/>
      <w:numFmt w:val="decimal"/>
      <w:lvlText w:val="%4."/>
      <w:lvlJc w:val="left"/>
      <w:pPr>
        <w:ind w:left="3589" w:hanging="360"/>
      </w:pPr>
    </w:lvl>
    <w:lvl w:ilvl="4" w:tplc="04100019" w:tentative="1">
      <w:start w:val="1"/>
      <w:numFmt w:val="lowerLetter"/>
      <w:lvlText w:val="%5."/>
      <w:lvlJc w:val="left"/>
      <w:pPr>
        <w:ind w:left="4309" w:hanging="360"/>
      </w:pPr>
    </w:lvl>
    <w:lvl w:ilvl="5" w:tplc="0410001B" w:tentative="1">
      <w:start w:val="1"/>
      <w:numFmt w:val="lowerRoman"/>
      <w:lvlText w:val="%6."/>
      <w:lvlJc w:val="right"/>
      <w:pPr>
        <w:ind w:left="5029" w:hanging="180"/>
      </w:pPr>
    </w:lvl>
    <w:lvl w:ilvl="6" w:tplc="0410000F" w:tentative="1">
      <w:start w:val="1"/>
      <w:numFmt w:val="decimal"/>
      <w:lvlText w:val="%7."/>
      <w:lvlJc w:val="left"/>
      <w:pPr>
        <w:ind w:left="5749" w:hanging="360"/>
      </w:pPr>
    </w:lvl>
    <w:lvl w:ilvl="7" w:tplc="04100019" w:tentative="1">
      <w:start w:val="1"/>
      <w:numFmt w:val="lowerLetter"/>
      <w:lvlText w:val="%8."/>
      <w:lvlJc w:val="left"/>
      <w:pPr>
        <w:ind w:left="6469" w:hanging="360"/>
      </w:pPr>
    </w:lvl>
    <w:lvl w:ilvl="8" w:tplc="0410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5" w15:restartNumberingAfterBreak="0">
    <w:nsid w:val="6BC52868"/>
    <w:multiLevelType w:val="hybridMultilevel"/>
    <w:tmpl w:val="4122474C"/>
    <w:lvl w:ilvl="0" w:tplc="551A1CE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4F52275"/>
    <w:multiLevelType w:val="hybridMultilevel"/>
    <w:tmpl w:val="380C6B42"/>
    <w:lvl w:ilvl="0" w:tplc="A6A46CD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5EE0D71"/>
    <w:multiLevelType w:val="hybridMultilevel"/>
    <w:tmpl w:val="AE0A4504"/>
    <w:lvl w:ilvl="0" w:tplc="0568A5A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C163AFE"/>
    <w:multiLevelType w:val="hybridMultilevel"/>
    <w:tmpl w:val="61F6B39A"/>
    <w:lvl w:ilvl="0" w:tplc="27703908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9" w15:restartNumberingAfterBreak="0">
    <w:nsid w:val="7EF837F6"/>
    <w:multiLevelType w:val="hybridMultilevel"/>
    <w:tmpl w:val="3322FE2A"/>
    <w:lvl w:ilvl="0" w:tplc="01D6D92E">
      <w:start w:val="1"/>
      <w:numFmt w:val="lowerLetter"/>
      <w:lvlText w:val="%1-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8"/>
  </w:num>
  <w:num w:numId="4">
    <w:abstractNumId w:val="6"/>
  </w:num>
  <w:num w:numId="5">
    <w:abstractNumId w:val="19"/>
  </w:num>
  <w:num w:numId="6">
    <w:abstractNumId w:val="25"/>
  </w:num>
  <w:num w:numId="7">
    <w:abstractNumId w:val="27"/>
  </w:num>
  <w:num w:numId="8">
    <w:abstractNumId w:val="3"/>
  </w:num>
  <w:num w:numId="9">
    <w:abstractNumId w:val="23"/>
  </w:num>
  <w:num w:numId="10">
    <w:abstractNumId w:val="1"/>
  </w:num>
  <w:num w:numId="11">
    <w:abstractNumId w:val="21"/>
  </w:num>
  <w:num w:numId="12">
    <w:abstractNumId w:val="2"/>
  </w:num>
  <w:num w:numId="13">
    <w:abstractNumId w:val="16"/>
  </w:num>
  <w:num w:numId="14">
    <w:abstractNumId w:val="12"/>
  </w:num>
  <w:num w:numId="15">
    <w:abstractNumId w:val="4"/>
  </w:num>
  <w:num w:numId="16">
    <w:abstractNumId w:val="14"/>
  </w:num>
  <w:num w:numId="17">
    <w:abstractNumId w:val="17"/>
  </w:num>
  <w:num w:numId="18">
    <w:abstractNumId w:val="9"/>
  </w:num>
  <w:num w:numId="1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4"/>
  </w:num>
  <w:num w:numId="2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3"/>
  </w:num>
  <w:num w:numId="2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6"/>
  </w:num>
  <w:num w:numId="25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1"/>
  </w:num>
  <w:num w:numId="27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8"/>
  </w:num>
  <w:num w:numId="29">
    <w:abstractNumId w:val="0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it-IT" w:vendorID="64" w:dllVersion="0" w:nlCheck="1" w:checkStyle="0"/>
  <w:activeWritingStyle w:appName="MSWord" w:lang="it-IT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AA9"/>
    <w:rsid w:val="000807B3"/>
    <w:rsid w:val="0008098D"/>
    <w:rsid w:val="000918B5"/>
    <w:rsid w:val="000B3D6F"/>
    <w:rsid w:val="001939F2"/>
    <w:rsid w:val="001B1B94"/>
    <w:rsid w:val="001E4631"/>
    <w:rsid w:val="001F5B28"/>
    <w:rsid w:val="002443AD"/>
    <w:rsid w:val="00273D0A"/>
    <w:rsid w:val="00283880"/>
    <w:rsid w:val="002C20E0"/>
    <w:rsid w:val="002D695B"/>
    <w:rsid w:val="0037015C"/>
    <w:rsid w:val="003A78F7"/>
    <w:rsid w:val="003C3127"/>
    <w:rsid w:val="00411A3A"/>
    <w:rsid w:val="00413415"/>
    <w:rsid w:val="00423CEB"/>
    <w:rsid w:val="00455DEE"/>
    <w:rsid w:val="004653F7"/>
    <w:rsid w:val="004B2205"/>
    <w:rsid w:val="00507A90"/>
    <w:rsid w:val="005667BD"/>
    <w:rsid w:val="00571E24"/>
    <w:rsid w:val="00573BA4"/>
    <w:rsid w:val="005A7AED"/>
    <w:rsid w:val="00620337"/>
    <w:rsid w:val="00627A8D"/>
    <w:rsid w:val="006A05A4"/>
    <w:rsid w:val="006C2F75"/>
    <w:rsid w:val="00722497"/>
    <w:rsid w:val="007249EC"/>
    <w:rsid w:val="00737D3C"/>
    <w:rsid w:val="007714AA"/>
    <w:rsid w:val="00776797"/>
    <w:rsid w:val="00782525"/>
    <w:rsid w:val="007A5C72"/>
    <w:rsid w:val="0083631F"/>
    <w:rsid w:val="00890759"/>
    <w:rsid w:val="00912B4A"/>
    <w:rsid w:val="0093060F"/>
    <w:rsid w:val="0096732D"/>
    <w:rsid w:val="009879AB"/>
    <w:rsid w:val="009C6AA9"/>
    <w:rsid w:val="009D207C"/>
    <w:rsid w:val="009D554C"/>
    <w:rsid w:val="009D6681"/>
    <w:rsid w:val="009F499F"/>
    <w:rsid w:val="00A17A42"/>
    <w:rsid w:val="00A215E9"/>
    <w:rsid w:val="00A249C3"/>
    <w:rsid w:val="00A85662"/>
    <w:rsid w:val="00AB246E"/>
    <w:rsid w:val="00AB45F0"/>
    <w:rsid w:val="00B3134B"/>
    <w:rsid w:val="00B406C2"/>
    <w:rsid w:val="00B47778"/>
    <w:rsid w:val="00BA21D2"/>
    <w:rsid w:val="00CA3951"/>
    <w:rsid w:val="00CA5945"/>
    <w:rsid w:val="00CC6B3E"/>
    <w:rsid w:val="00D65602"/>
    <w:rsid w:val="00D929FD"/>
    <w:rsid w:val="00D93F5D"/>
    <w:rsid w:val="00DA0A64"/>
    <w:rsid w:val="00DC4E85"/>
    <w:rsid w:val="00E24AFB"/>
    <w:rsid w:val="00E4536A"/>
    <w:rsid w:val="00E54924"/>
    <w:rsid w:val="00E6496E"/>
    <w:rsid w:val="00EA6912"/>
    <w:rsid w:val="00EE40D7"/>
    <w:rsid w:val="00F23E82"/>
    <w:rsid w:val="00F40DA6"/>
    <w:rsid w:val="00F57664"/>
    <w:rsid w:val="00FB5272"/>
    <w:rsid w:val="00FD5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532190"/>
  <w15:docId w15:val="{CD9A3165-E655-4184-A47B-8EDE7AC69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9C6AA9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4653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653F7"/>
  </w:style>
  <w:style w:type="paragraph" w:styleId="Pidipagina">
    <w:name w:val="footer"/>
    <w:basedOn w:val="Normale"/>
    <w:link w:val="PidipaginaCarattere"/>
    <w:uiPriority w:val="99"/>
    <w:unhideWhenUsed/>
    <w:rsid w:val="004653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65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5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26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6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21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73302B-7396-421D-822C-C025EE3A2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rcispedale S. Maria Nuova di Reggio Emilia</Company>
  <LinksUpToDate>false</LinksUpToDate>
  <CharactersWithSpaces>3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vaxp</dc:creator>
  <cp:lastModifiedBy>Alessio Bruni</cp:lastModifiedBy>
  <cp:revision>3</cp:revision>
  <dcterms:created xsi:type="dcterms:W3CDTF">2019-06-07T15:29:00Z</dcterms:created>
  <dcterms:modified xsi:type="dcterms:W3CDTF">2019-06-28T21:02:00Z</dcterms:modified>
</cp:coreProperties>
</file>